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72E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 w:rsidRP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 xml:space="preserve"> Material 5.</w:t>
      </w:r>
      <w:r w:rsidR="009372EC" w:rsidRPr="00802AAC">
        <w:rPr>
          <w:rFonts w:ascii="Times New Roman" w:eastAsia="SimSun" w:hAnsi="Times New Roman" w:cs="Times New Roman"/>
          <w:kern w:val="0"/>
          <w:sz w:val="18"/>
          <w:szCs w:val="18"/>
        </w:rPr>
        <w:t xml:space="preserve"> Baseline characteristics of</w:t>
      </w:r>
      <w:r w:rsidR="009372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2EC" w:rsidRPr="00802AAC">
        <w:rPr>
          <w:rFonts w:ascii="Times New Roman" w:eastAsia="SimSun" w:hAnsi="Times New Roman" w:cs="Times New Roman"/>
          <w:kern w:val="0"/>
          <w:sz w:val="18"/>
          <w:szCs w:val="18"/>
        </w:rPr>
        <w:t>sex and age specific levels</w:t>
      </w:r>
    </w:p>
    <w:tbl>
      <w:tblPr>
        <w:tblW w:w="15211" w:type="dxa"/>
        <w:jc w:val="center"/>
        <w:tblLook w:val="04A0" w:firstRow="1" w:lastRow="0" w:firstColumn="1" w:lastColumn="0" w:noHBand="0" w:noVBand="1"/>
      </w:tblPr>
      <w:tblGrid>
        <w:gridCol w:w="2457"/>
        <w:gridCol w:w="1215"/>
        <w:gridCol w:w="1215"/>
        <w:gridCol w:w="1215"/>
        <w:gridCol w:w="1215"/>
        <w:gridCol w:w="1215"/>
        <w:gridCol w:w="222"/>
        <w:gridCol w:w="1215"/>
        <w:gridCol w:w="1215"/>
        <w:gridCol w:w="1215"/>
        <w:gridCol w:w="1215"/>
        <w:gridCol w:w="1220"/>
        <w:gridCol w:w="377"/>
      </w:tblGrid>
      <w:tr w:rsidR="00097B98" w:rsidRPr="00802AAC" w:rsidTr="006B1597">
        <w:trPr>
          <w:trHeight w:val="300"/>
          <w:jc w:val="center"/>
        </w:trPr>
        <w:tc>
          <w:tcPr>
            <w:tcW w:w="15211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ind w:firstLineChars="2300" w:firstLine="414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312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0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</w:tr>
      <w:tr w:rsidR="00097B98" w:rsidRPr="00020B12" w:rsidTr="006B1597">
        <w:trPr>
          <w:gridAfter w:val="1"/>
          <w:wAfter w:w="377" w:type="dxa"/>
          <w:trHeight w:val="312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-7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-8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-9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≥1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-7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-89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-99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≥100</w:t>
            </w:r>
          </w:p>
        </w:tc>
      </w:tr>
      <w:tr w:rsidR="00097B98" w:rsidRPr="00020B12" w:rsidTr="006B1597">
        <w:trPr>
          <w:gridAfter w:val="1"/>
          <w:wAfter w:w="377" w:type="dxa"/>
          <w:trHeight w:val="300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 of residenc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City/Tow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(30.3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(30.7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(21.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(21.9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(2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(18.5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(19.4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(31.0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(24.1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(12.44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ur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(69.6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(69.2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(78.4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(78.0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(8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(81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(80.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(68.9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(75.8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9(87.56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8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1.9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2.4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2.7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2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rri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(99.1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(98.0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(97.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(97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(97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10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(10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(10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(10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3(100.00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onomic incom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M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&lt;10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(37.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(50.9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(55.2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(58.9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(45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(41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(50.7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(45.7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46.9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(46.63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(62.3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(49.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(44.8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(41.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(54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(58.5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(49.2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54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(53.0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(53.37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(38.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(34.6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(41.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(50.6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(57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(91.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(98.5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(90.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(91.2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(89.64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(61.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(65.3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(58.4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(49.3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(42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(8.5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1.4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(9.3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(8.7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(10.36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(50.8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(58.6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(6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(60.2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(54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(87.1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(95.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(88.3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(89.2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4(84.97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(49.1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(41.3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(40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(39.7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(45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(12.8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4.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(11.6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(10.7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(15.03)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.65±18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09±21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.18±22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.55±22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.90±21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41±20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.20±26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95±21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.03±25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.90±20.79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BP(mmHg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43±11.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82±11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39±11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36±12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46±8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98±10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56±13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01±10.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31±11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30±10.97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(kg/m</w:t>
            </w: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31±3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53±2.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49±2.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91±2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36±3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63±3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95±3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84±3.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8±3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4±3.91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ood Urea Nitrogen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0±1.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1±1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8±2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28±2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12±1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6±1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5±2.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6±1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5±2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3±2.84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creatine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98±21.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.30±25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.62±41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.58±37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.74±31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60±13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18±3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02±31.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38±36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.19±35.03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ea acid(</w:t>
            </w:r>
            <w:proofErr w:type="spellStart"/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1.71±86.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6.85±79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9.02±94.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9.63±94.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2.54±77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.49±61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4.12±80.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6.00±71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.92±85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1.05±80.60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glucose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9±1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4±2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8±2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2±2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6±1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7±2.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7±2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2±1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6±1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9±1.42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Total cholesterol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3±1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3±1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6±1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7±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4±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40±1.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8±1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7±1.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9±1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8±1.13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 cholesterol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5±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±0.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±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8±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±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±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±0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±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0±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±0.30</w:t>
            </w:r>
          </w:p>
        </w:tc>
      </w:tr>
      <w:tr w:rsidR="00097B98" w:rsidRPr="00020B12" w:rsidTr="006B1597">
        <w:trPr>
          <w:gridAfter w:val="1"/>
          <w:wAfter w:w="377" w:type="dxa"/>
          <w:trHeight w:val="288"/>
          <w:jc w:val="center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 cholesterol(mmol/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9±0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3±0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8±0.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2±0.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8±0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1±0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2±0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5±0.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8±0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4±0.83</w:t>
            </w:r>
          </w:p>
        </w:tc>
      </w:tr>
      <w:tr w:rsidR="00097B98" w:rsidRPr="00020B12" w:rsidTr="006B1597">
        <w:trPr>
          <w:gridAfter w:val="1"/>
          <w:wAfter w:w="377" w:type="dxa"/>
          <w:trHeight w:val="300"/>
          <w:jc w:val="center"/>
        </w:trPr>
        <w:tc>
          <w:tcPr>
            <w:tcW w:w="2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(mmol/L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9±1.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5±1.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8±1.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±0.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±0.5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1±1.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0±1.5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3±1.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±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2±0.57</w:t>
            </w:r>
          </w:p>
        </w:tc>
      </w:tr>
      <w:tr w:rsidR="00097B98" w:rsidRPr="00802AAC" w:rsidTr="006B1597">
        <w:trPr>
          <w:gridAfter w:val="1"/>
          <w:wAfter w:w="377" w:type="dxa"/>
          <w:trHeight w:val="300"/>
          <w:jc w:val="center"/>
        </w:trPr>
        <w:tc>
          <w:tcPr>
            <w:tcW w:w="14834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02AAC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systolic blood pressure; DBP, diastolic blood pressure; BMI, body mass index; HDL, high density lipoprotein; LDL, low density lipoprotein. Data are presented as mean ± S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tandard De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on)</w:t>
            </w:r>
            <w:r w:rsidRPr="00802AA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for continuous variables and n (%) for categorical variables.</w:t>
            </w:r>
          </w:p>
        </w:tc>
      </w:tr>
    </w:tbl>
    <w:p w:rsidR="00B4504F" w:rsidRPr="00DB52B3" w:rsidRDefault="00B4504F" w:rsidP="009425CA">
      <w:pPr>
        <w:rPr>
          <w:rFonts w:ascii="Times New Roman" w:eastAsia="SimSun" w:hAnsi="Times New Roman" w:cs="Times New Roman" w:hint="eastAsia"/>
        </w:rPr>
      </w:pPr>
      <w:bookmarkStart w:id="0" w:name="_GoBack"/>
      <w:bookmarkEnd w:id="0"/>
    </w:p>
    <w:sectPr w:rsidR="00B4504F" w:rsidRPr="00DB52B3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996" w:rsidRDefault="00EE5996" w:rsidP="009372EC">
      <w:r>
        <w:separator/>
      </w:r>
    </w:p>
  </w:endnote>
  <w:endnote w:type="continuationSeparator" w:id="0">
    <w:p w:rsidR="00EE5996" w:rsidRDefault="00EE5996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996" w:rsidRDefault="00EE5996" w:rsidP="009372EC">
      <w:r>
        <w:separator/>
      </w:r>
    </w:p>
  </w:footnote>
  <w:footnote w:type="continuationSeparator" w:id="0">
    <w:p w:rsidR="00EE5996" w:rsidRDefault="00EE5996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53B83"/>
    <w:rsid w:val="00453C40"/>
    <w:rsid w:val="00464B52"/>
    <w:rsid w:val="00497B04"/>
    <w:rsid w:val="004B5B9B"/>
    <w:rsid w:val="004C0A31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25CA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B52B3"/>
    <w:rsid w:val="00DC732C"/>
    <w:rsid w:val="00DE7747"/>
    <w:rsid w:val="00DF745E"/>
    <w:rsid w:val="00E04BEF"/>
    <w:rsid w:val="00E16828"/>
    <w:rsid w:val="00E321FA"/>
    <w:rsid w:val="00E52B0F"/>
    <w:rsid w:val="00E74536"/>
    <w:rsid w:val="00E8799F"/>
    <w:rsid w:val="00ED562C"/>
    <w:rsid w:val="00EE5996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6:00Z</dcterms:created>
  <dcterms:modified xsi:type="dcterms:W3CDTF">2022-10-24T02:10:00Z</dcterms:modified>
</cp:coreProperties>
</file>